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D91269" w14:textId="55531175" w:rsidR="00FE1467" w:rsidRDefault="00345B5B">
      <w:r w:rsidRPr="00B420EA">
        <w:rPr>
          <w:rFonts w:ascii="Arial" w:eastAsia="Arial" w:hAnsi="Arial" w:cs="Arial"/>
          <w:noProof/>
          <w:color w:val="000000" w:themeColor="text1"/>
          <w:sz w:val="22"/>
          <w:szCs w:val="22"/>
        </w:rPr>
        <w:drawing>
          <wp:inline distT="0" distB="0" distL="0" distR="0" wp14:anchorId="6ED1A8BE" wp14:editId="2E1C7EFB">
            <wp:extent cx="5943600" cy="6217992"/>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6217992"/>
                    </a:xfrm>
                    <a:prstGeom prst="rect">
                      <a:avLst/>
                    </a:prstGeom>
                  </pic:spPr>
                </pic:pic>
              </a:graphicData>
            </a:graphic>
          </wp:inline>
        </w:drawing>
      </w:r>
    </w:p>
    <w:p w14:paraId="7A47C2A4" w14:textId="77777777" w:rsidR="00345B5B" w:rsidRPr="00B420EA" w:rsidRDefault="00345B5B" w:rsidP="00345B5B">
      <w:pPr>
        <w:pStyle w:val="Heading4"/>
        <w:keepNext w:val="0"/>
        <w:keepLines w:val="0"/>
        <w:spacing w:line="392" w:lineRule="auto"/>
        <w:jc w:val="both"/>
        <w:rPr>
          <w:rFonts w:ascii="Arial" w:eastAsia="Arial" w:hAnsi="Arial" w:cs="Arial"/>
          <w:i/>
          <w:color w:val="000000" w:themeColor="text1"/>
          <w:sz w:val="22"/>
          <w:szCs w:val="22"/>
        </w:rPr>
      </w:pPr>
      <w:r w:rsidRPr="00B420EA">
        <w:rPr>
          <w:rFonts w:ascii="Arial" w:eastAsia="Arial" w:hAnsi="Arial" w:cs="Arial"/>
          <w:i/>
          <w:color w:val="000000" w:themeColor="text1"/>
          <w:sz w:val="22"/>
          <w:szCs w:val="22"/>
        </w:rPr>
        <w:t xml:space="preserve">Supplemental Figure 10.  Comparison of mutation burden and EBV status </w:t>
      </w:r>
    </w:p>
    <w:p w14:paraId="2E030324" w14:textId="77777777" w:rsidR="00345B5B" w:rsidRPr="00B420EA" w:rsidRDefault="00345B5B" w:rsidP="00345B5B">
      <w:pPr>
        <w:spacing w:line="360" w:lineRule="auto"/>
        <w:jc w:val="both"/>
        <w:rPr>
          <w:rFonts w:ascii="Arial" w:eastAsia="Arial" w:hAnsi="Arial" w:cs="Arial"/>
          <w:color w:val="000000" w:themeColor="text1"/>
          <w:sz w:val="22"/>
          <w:szCs w:val="22"/>
        </w:rPr>
      </w:pPr>
      <w:r w:rsidRPr="00B420EA">
        <w:rPr>
          <w:rFonts w:ascii="Arial" w:eastAsia="Arial" w:hAnsi="Arial" w:cs="Arial"/>
          <w:color w:val="000000" w:themeColor="text1"/>
          <w:sz w:val="22"/>
          <w:szCs w:val="22"/>
        </w:rPr>
        <w:t xml:space="preserve">Mutation burden (mutation count) in samples that were found to be EBV positive (brown) or EBV negative (purple) using competitive alignment (Methods). The competitive alignment was largely concordant with EBV status determined using EBER ISH. Comparison of mutation burden between EBV positive and EBV negative patients using a t-test, excluding HL-513, indicates that there is not a significant difference in the mutation burden between the two groups (p=0.82). </w:t>
      </w:r>
    </w:p>
    <w:p w14:paraId="5D009457" w14:textId="77777777" w:rsidR="00345B5B" w:rsidRDefault="00345B5B"/>
    <w:sectPr w:rsidR="00345B5B" w:rsidSect="008D39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5B5B"/>
    <w:rsid w:val="00045B99"/>
    <w:rsid w:val="00055BBB"/>
    <w:rsid w:val="000A0017"/>
    <w:rsid w:val="000B4457"/>
    <w:rsid w:val="000D2CCE"/>
    <w:rsid w:val="00141A34"/>
    <w:rsid w:val="0014679D"/>
    <w:rsid w:val="001510C6"/>
    <w:rsid w:val="001539B2"/>
    <w:rsid w:val="00154DC2"/>
    <w:rsid w:val="00180817"/>
    <w:rsid w:val="001D019A"/>
    <w:rsid w:val="00211026"/>
    <w:rsid w:val="002765B2"/>
    <w:rsid w:val="0029662F"/>
    <w:rsid w:val="002D4F80"/>
    <w:rsid w:val="00326E1E"/>
    <w:rsid w:val="00345B5B"/>
    <w:rsid w:val="003809C5"/>
    <w:rsid w:val="0038677E"/>
    <w:rsid w:val="00455CF4"/>
    <w:rsid w:val="004B3514"/>
    <w:rsid w:val="004C5892"/>
    <w:rsid w:val="00563B24"/>
    <w:rsid w:val="005775AE"/>
    <w:rsid w:val="00585433"/>
    <w:rsid w:val="00591A16"/>
    <w:rsid w:val="005C1B4F"/>
    <w:rsid w:val="005C6687"/>
    <w:rsid w:val="005E5D9A"/>
    <w:rsid w:val="005E6FC1"/>
    <w:rsid w:val="00646360"/>
    <w:rsid w:val="00677854"/>
    <w:rsid w:val="006B6DB9"/>
    <w:rsid w:val="006F789B"/>
    <w:rsid w:val="00776784"/>
    <w:rsid w:val="008054A1"/>
    <w:rsid w:val="008078C3"/>
    <w:rsid w:val="00843572"/>
    <w:rsid w:val="00846279"/>
    <w:rsid w:val="00881FBE"/>
    <w:rsid w:val="008973F1"/>
    <w:rsid w:val="008D39AD"/>
    <w:rsid w:val="00902749"/>
    <w:rsid w:val="009205F3"/>
    <w:rsid w:val="00950612"/>
    <w:rsid w:val="00971504"/>
    <w:rsid w:val="00975F24"/>
    <w:rsid w:val="009A73F0"/>
    <w:rsid w:val="00A3093B"/>
    <w:rsid w:val="00A51C63"/>
    <w:rsid w:val="00A66EA7"/>
    <w:rsid w:val="00AF5CF4"/>
    <w:rsid w:val="00B00714"/>
    <w:rsid w:val="00BB07F9"/>
    <w:rsid w:val="00BF21C8"/>
    <w:rsid w:val="00BF2282"/>
    <w:rsid w:val="00C41BBE"/>
    <w:rsid w:val="00C455E0"/>
    <w:rsid w:val="00C90DB4"/>
    <w:rsid w:val="00CD3206"/>
    <w:rsid w:val="00D37CBC"/>
    <w:rsid w:val="00DF4C6C"/>
    <w:rsid w:val="00E5136A"/>
    <w:rsid w:val="00E61503"/>
    <w:rsid w:val="00F02253"/>
    <w:rsid w:val="00F078B9"/>
    <w:rsid w:val="00F470A6"/>
    <w:rsid w:val="00F85582"/>
    <w:rsid w:val="00FD66A8"/>
    <w:rsid w:val="00FE1467"/>
    <w:rsid w:val="00FE7C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91975"/>
  <w15:chartTrackingRefBased/>
  <w15:docId w15:val="{CD7841FA-EB3E-C443-9F85-2A8CA353D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unhideWhenUsed/>
    <w:qFormat/>
    <w:rsid w:val="00345B5B"/>
    <w:pPr>
      <w:keepNext/>
      <w:keepLines/>
      <w:spacing w:before="280" w:after="80"/>
      <w:outlineLvl w:val="3"/>
    </w:pPr>
    <w:rPr>
      <w:rFonts w:ascii="Times New Roman" w:eastAsia="Times New Roman" w:hAnsi="Times New Roman" w:cs="Times New Roman"/>
      <w:color w:val="666666"/>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45B5B"/>
    <w:rPr>
      <w:rFonts w:ascii="Times New Roman" w:eastAsia="Times New Roman" w:hAnsi="Times New Roman" w:cs="Times New Roman"/>
      <w:color w:val="666666"/>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Words>
  <Characters>457</Characters>
  <Application>Microsoft Office Word</Application>
  <DocSecurity>0</DocSecurity>
  <Lines>6</Lines>
  <Paragraphs>1</Paragraphs>
  <ScaleCrop>false</ScaleCrop>
  <Company/>
  <LinksUpToDate>false</LinksUpToDate>
  <CharactersWithSpaces>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z, Felicia</dc:creator>
  <cp:keywords/>
  <dc:description/>
  <cp:lastModifiedBy>Gomez, Felicia</cp:lastModifiedBy>
  <cp:revision>1</cp:revision>
  <dcterms:created xsi:type="dcterms:W3CDTF">2023-10-04T17:26:00Z</dcterms:created>
  <dcterms:modified xsi:type="dcterms:W3CDTF">2023-10-04T17:26:00Z</dcterms:modified>
</cp:coreProperties>
</file>